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>
          <w:color w:val="000000"/>
          <w:lang w:val="en-US"/>
        </w:rPr>
        <w:t>Fine-scale landscape genetics unveiling contemporary asymmetric movement of red panda (</w:t>
      </w:r>
      <w:r>
        <w:rPr>
          <w:i/>
          <w:color w:val="000000"/>
          <w:lang w:val="en-US"/>
        </w:rPr>
        <w:t>Ailurus fulgens</w:t>
      </w:r>
      <w:r>
        <w:rPr>
          <w:color w:val="000000"/>
          <w:lang w:val="en-US"/>
        </w:rPr>
        <w:t>) in Kangchenjunga landscape, India</w:t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kern w:val="2"/>
          <w:vertAlign w:val="superscript"/>
          <w:lang w:val="en-US"/>
        </w:rPr>
      </w:pPr>
      <w:r>
        <w:rPr>
          <w:kern w:val="2"/>
          <w:lang w:val="en-US"/>
        </w:rPr>
        <w:t>Supriyo Dalui</w:t>
      </w:r>
      <w:r>
        <w:rPr>
          <w:kern w:val="2"/>
          <w:vertAlign w:val="superscript"/>
          <w:lang w:val="en-US"/>
        </w:rPr>
        <w:t>1, 2†</w:t>
      </w:r>
      <w:r>
        <w:rPr>
          <w:kern w:val="2"/>
          <w:lang w:val="en-US"/>
        </w:rPr>
        <w:t>, Hiren Khatri</w:t>
      </w:r>
      <w:r>
        <w:rPr>
          <w:kern w:val="2"/>
          <w:vertAlign w:val="superscript"/>
          <w:lang w:val="en-US"/>
        </w:rPr>
        <w:t>1, 3 †</w:t>
      </w:r>
      <w:r>
        <w:rPr>
          <w:kern w:val="2"/>
          <w:lang w:val="en-US"/>
        </w:rPr>
        <w:t>, Sujeet Kumar Singh</w:t>
      </w:r>
      <w:r>
        <w:rPr>
          <w:kern w:val="2"/>
          <w:vertAlign w:val="superscript"/>
          <w:lang w:val="en-US"/>
        </w:rPr>
        <w:t>1</w:t>
      </w:r>
      <w:r>
        <w:rPr>
          <w:kern w:val="2"/>
          <w:lang w:val="en-US"/>
        </w:rPr>
        <w:t>,</w:t>
      </w:r>
      <w:r>
        <w:rPr>
          <w:kern w:val="2"/>
          <w:vertAlign w:val="superscript"/>
          <w:lang w:val="en-US"/>
        </w:rPr>
        <w:t xml:space="preserve"> </w:t>
      </w:r>
      <w:r>
        <w:rPr>
          <w:kern w:val="2"/>
          <w:lang w:val="en-US"/>
        </w:rPr>
        <w:t>Shambadeb Basu</w:t>
      </w:r>
      <w:r>
        <w:rPr>
          <w:kern w:val="2"/>
          <w:vertAlign w:val="superscript"/>
          <w:lang w:val="en-US"/>
        </w:rPr>
        <w:t>1</w:t>
      </w:r>
      <w:r>
        <w:rPr>
          <w:kern w:val="2"/>
          <w:lang w:val="en-US"/>
        </w:rPr>
        <w:t>, Avijit Ghosh</w:t>
      </w:r>
      <w:r>
        <w:rPr>
          <w:kern w:val="2"/>
          <w:vertAlign w:val="superscript"/>
          <w:lang w:val="en-US"/>
        </w:rPr>
        <w:t>1,2</w:t>
      </w:r>
      <w:r>
        <w:rPr>
          <w:kern w:val="2"/>
          <w:lang w:val="en-US"/>
        </w:rPr>
        <w:t>, Tanoy Mukherjee</w:t>
      </w:r>
      <w:r>
        <w:rPr>
          <w:kern w:val="2"/>
          <w:vertAlign w:val="superscript"/>
          <w:lang w:val="en-US"/>
        </w:rPr>
        <w:t>1,2</w:t>
      </w:r>
      <w:r>
        <w:rPr>
          <w:kern w:val="2"/>
          <w:lang w:val="en-US"/>
        </w:rPr>
        <w:t>, Lalit Kumar Sharma</w:t>
      </w:r>
      <w:r>
        <w:rPr>
          <w:kern w:val="2"/>
          <w:vertAlign w:val="superscript"/>
          <w:lang w:val="en-US"/>
        </w:rPr>
        <w:t>1</w:t>
      </w:r>
      <w:r>
        <w:rPr>
          <w:kern w:val="2"/>
          <w:lang w:val="en-US"/>
        </w:rPr>
        <w:t>, Randeep Singh</w:t>
      </w:r>
      <w:r>
        <w:rPr>
          <w:kern w:val="2"/>
          <w:vertAlign w:val="superscript"/>
          <w:lang w:val="en-US"/>
        </w:rPr>
        <w:t>3</w:t>
      </w:r>
      <w:r>
        <w:rPr>
          <w:kern w:val="2"/>
          <w:lang w:val="en-US"/>
        </w:rPr>
        <w:t>, Kailash Chandra</w:t>
      </w:r>
      <w:r>
        <w:rPr>
          <w:kern w:val="2"/>
          <w:vertAlign w:val="superscript"/>
          <w:lang w:val="en-US"/>
        </w:rPr>
        <w:t>1</w:t>
      </w:r>
      <w:r>
        <w:rPr>
          <w:kern w:val="2"/>
          <w:lang w:val="en-US"/>
        </w:rPr>
        <w:t>,</w:t>
      </w:r>
      <w:r>
        <w:rPr>
          <w:kern w:val="2"/>
          <w:vertAlign w:val="superscript"/>
          <w:lang w:val="en-US"/>
        </w:rPr>
        <w:t xml:space="preserve"> </w:t>
      </w:r>
      <w:r>
        <w:rPr>
          <w:kern w:val="2"/>
          <w:lang w:val="en-US"/>
        </w:rPr>
        <w:t>Mukesh Thakur</w:t>
      </w:r>
      <w:r>
        <w:rPr>
          <w:kern w:val="2"/>
          <w:vertAlign w:val="superscript"/>
          <w:lang w:val="en-US"/>
        </w:rPr>
        <w:t>1†</w:t>
      </w:r>
      <w:r>
        <w:rPr>
          <w:b/>
          <w:vertAlign w:val="superscript"/>
          <w:lang w:val="en-US"/>
        </w:rPr>
        <w:t>§</w:t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b/>
          <w:b/>
          <w:bCs/>
          <w:color w:val="000000"/>
          <w:kern w:val="2"/>
          <w:vertAlign w:val="superscript"/>
          <w:lang w:val="en-US"/>
        </w:rPr>
      </w:pPr>
      <w:r>
        <w:rPr>
          <w:b/>
          <w:bCs/>
          <w:color w:val="000000"/>
          <w:kern w:val="2"/>
          <w:vertAlign w:val="superscript"/>
          <w:lang w:val="en-US"/>
        </w:rPr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b/>
          <w:b/>
          <w:bCs/>
          <w:color w:val="000000"/>
          <w:kern w:val="2"/>
          <w:lang w:val="en-US"/>
        </w:rPr>
      </w:pPr>
      <w:r>
        <w:rPr>
          <w:b/>
          <w:bCs/>
          <w:color w:val="000000"/>
          <w:kern w:val="2"/>
          <w:lang w:val="en-US"/>
        </w:rPr>
      </w:r>
    </w:p>
    <w:p>
      <w:pPr>
        <w:pStyle w:val="Normal"/>
        <w:jc w:val="center"/>
        <w:rPr>
          <w:color w:val="000000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-1270</wp:posOffset>
            </wp:positionH>
            <wp:positionV relativeFrom="paragraph">
              <wp:posOffset>380365</wp:posOffset>
            </wp:positionV>
            <wp:extent cx="5731510" cy="2038985"/>
            <wp:effectExtent l="0" t="0" r="0" b="0"/>
            <wp:wrapTight wrapText="bothSides">
              <wp:wrapPolygon edited="0">
                <wp:start x="-39" y="0"/>
                <wp:lineTo x="-39" y="21495"/>
                <wp:lineTo x="21600" y="21495"/>
                <wp:lineTo x="21600" y="0"/>
                <wp:lineTo x="-39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</w:rPr>
        <w:t>Supplementary Figures and Tabl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Fig S1: Jackknife test for all five variables. The environmental variable with highest gain when used in isolation is siwb_bio19, therefore it has the most useful information. The environmental variable that decreases the gain the most when it is omitted is siwb_bio5, which therefore appears to have the most information that isn't present in the other variables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  <w:tab/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6165850" cy="3484880"/>
            <wp:effectExtent l="0" t="0" r="0" b="0"/>
            <wp:wrapTight wrapText="bothSides">
              <wp:wrapPolygon edited="0">
                <wp:start x="-33" y="0"/>
                <wp:lineTo x="-33" y="21539"/>
                <wp:lineTo x="21600" y="21539"/>
                <wp:lineTo x="21600" y="0"/>
                <wp:lineTo x="-33" y="0"/>
              </wp:wrapPolygon>
            </wp:wrapTight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</w:rPr>
        <w:t>Fig. S2: Spatial PCA result showing clusters in spatially distributed populations</w:t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margin">
              <wp:posOffset>186055</wp:posOffset>
            </wp:positionH>
            <wp:positionV relativeFrom="paragraph">
              <wp:posOffset>198120</wp:posOffset>
            </wp:positionV>
            <wp:extent cx="5303520" cy="5551805"/>
            <wp:effectExtent l="0" t="0" r="0" b="0"/>
            <wp:wrapTight wrapText="bothSides">
              <wp:wrapPolygon edited="0">
                <wp:start x="11019" y="0"/>
                <wp:lineTo x="11019" y="-152102"/>
                <wp:lineTo x="9184" y="-152102"/>
                <wp:lineTo x="9184" y="0"/>
                <wp:lineTo x="11019" y="0"/>
              </wp:wrapPolygon>
            </wp:wrapTight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866" t="-3" r="25717" b="43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551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75225</wp:posOffset>
                </wp:positionH>
                <wp:positionV relativeFrom="paragraph">
                  <wp:posOffset>5033010</wp:posOffset>
                </wp:positionV>
                <wp:extent cx="457200" cy="3975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396.3pt;mso-position-vertical-relative:text;margin-left:39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67605</wp:posOffset>
                </wp:positionH>
                <wp:positionV relativeFrom="paragraph">
                  <wp:posOffset>4220210</wp:posOffset>
                </wp:positionV>
                <wp:extent cx="457200" cy="39751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332.3pt;mso-position-vertical-relative:text;margin-left:39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61255</wp:posOffset>
                </wp:positionH>
                <wp:positionV relativeFrom="paragraph">
                  <wp:posOffset>3407410</wp:posOffset>
                </wp:positionV>
                <wp:extent cx="457200" cy="39814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8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5pt;mso-wrap-distance-left:9.05pt;mso-wrap-distance-right:9.05pt;mso-wrap-distance-top:0pt;mso-wrap-distance-bottom:0pt;margin-top:268.3pt;mso-position-vertical-relative:text;margin-left:39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4000</wp:posOffset>
                </wp:positionH>
                <wp:positionV relativeFrom="paragraph">
                  <wp:posOffset>2840355</wp:posOffset>
                </wp:positionV>
                <wp:extent cx="457200" cy="3975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223.65pt;mso-position-vertical-relative:text;margin-left:2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6400</wp:posOffset>
                </wp:positionH>
                <wp:positionV relativeFrom="paragraph">
                  <wp:posOffset>400685</wp:posOffset>
                </wp:positionV>
                <wp:extent cx="457200" cy="39751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31.55pt;mso-position-vertical-relative:text;margin-left:3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68545</wp:posOffset>
                </wp:positionH>
                <wp:positionV relativeFrom="paragraph">
                  <wp:posOffset>376555</wp:posOffset>
                </wp:positionV>
                <wp:extent cx="457200" cy="39751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29.65pt;mso-position-vertical-relative:text;margin-left:38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jc w:val="both"/>
        <w:rPr/>
      </w:pPr>
      <w:r>
        <w:rPr>
          <w:color w:val="000000"/>
        </w:rPr>
        <w:t>Fig. S3: Population assignment probabilities of red panda populations based on STRUCTURE in KL-India. a) lnP(K) (posterior probability of the data), b) Magnitude of delta K (rate of change in the log probability) and    c) Summary bar plots of STRUCTURE run from K2 to K 4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9845</wp:posOffset>
            </wp:positionH>
            <wp:positionV relativeFrom="paragraph">
              <wp:posOffset>-10160</wp:posOffset>
            </wp:positionV>
            <wp:extent cx="5367655" cy="4206240"/>
            <wp:effectExtent l="0" t="0" r="0" b="0"/>
            <wp:wrapTight wrapText="bothSides">
              <wp:wrapPolygon edited="0">
                <wp:start x="17619" y="87"/>
                <wp:lineTo x="3053" y="452"/>
                <wp:lineTo x="709" y="722"/>
                <wp:lineTo x="709" y="1539"/>
                <wp:lineTo x="424" y="2085"/>
                <wp:lineTo x="-2" y="2992"/>
                <wp:lineTo x="-2" y="4444"/>
                <wp:lineTo x="779" y="5896"/>
                <wp:lineTo x="1703" y="7348"/>
                <wp:lineTo x="1774" y="8800"/>
                <wp:lineTo x="922" y="9526"/>
                <wp:lineTo x="779" y="9706"/>
                <wp:lineTo x="779" y="12976"/>
                <wp:lineTo x="922" y="13156"/>
                <wp:lineTo x="1774" y="13156"/>
                <wp:lineTo x="1703" y="14608"/>
                <wp:lineTo x="-71" y="17421"/>
                <wp:lineTo x="-71" y="19148"/>
                <wp:lineTo x="424" y="20598"/>
                <wp:lineTo x="1774" y="21505"/>
                <wp:lineTo x="2059" y="21505"/>
                <wp:lineTo x="3764" y="21505"/>
                <wp:lineTo x="11437" y="21505"/>
                <wp:lineTo x="20319" y="20962"/>
                <wp:lineTo x="20390" y="20417"/>
                <wp:lineTo x="21314" y="19148"/>
                <wp:lineTo x="21526" y="17513"/>
                <wp:lineTo x="20957" y="16061"/>
                <wp:lineTo x="19466" y="14608"/>
                <wp:lineTo x="19678" y="13156"/>
                <wp:lineTo x="20532" y="11977"/>
                <wp:lineTo x="20532" y="8800"/>
                <wp:lineTo x="19466" y="7348"/>
                <wp:lineTo x="20033" y="5896"/>
                <wp:lineTo x="21243" y="4624"/>
                <wp:lineTo x="21526" y="2992"/>
                <wp:lineTo x="21243" y="1993"/>
                <wp:lineTo x="21171" y="1267"/>
                <wp:lineTo x="19821" y="269"/>
                <wp:lineTo x="19180" y="87"/>
                <wp:lineTo x="17619" y="87"/>
              </wp:wrapPolygon>
            </wp:wrapTight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Fig. S4: Schametic diagram of Contemporary migration rate (&gt; 5% as significant value and FST among red panda populations SNP- Singalila National Park. WS: West Sikkim (Composite landscape comprising of Barsey Rhododendron Wildlife Sanctuary and Kanchenjunga National Park, ES: East Sikkim (Composite landscpe of Pangolakha Wildlife Sanctuary and Kyongnosola Alpine sanctuary and NVNP: Neora Valley National Park)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Table S1: List of all predictor variable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7"/>
        <w:gridCol w:w="2915"/>
      </w:tblGrid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de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nnual Mean Temperatur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ean Diurnal Range (Mean of monthly (max temp - min temp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2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sothermality (BIO2/BIO7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3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emperature Seasonality (Standard Deviation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x Temperature of Warm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5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in Temperature of Cold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6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emperature Annual Range (BIO5-BIO6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7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ean Temperature of Wett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8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ean Temperature of Dri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9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ean Temperature of Warm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0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ean Temperature of Cold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nnual Precipitation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2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 of Wett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3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 of Dri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 Seasonality (Coefficient of Variation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5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 of Wett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6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 of Dri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7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 of Warm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8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 of Cold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bio19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nopy Cov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w_canopy_cover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nopy Heigh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w_canopy_height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rmalized Difference Vegetation Index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ndvi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oughnes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rough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lop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slope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illshad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hills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spec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wb_aspe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  <w:tab/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Table S2: Correlation matrix between least correlated variables</w:t>
      </w:r>
    </w:p>
    <w:tbl>
      <w:tblPr>
        <w:tblW w:w="89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60"/>
        <w:gridCol w:w="1360"/>
        <w:gridCol w:w="1360"/>
        <w:gridCol w:w="1360"/>
        <w:gridCol w:w="1460"/>
      </w:tblGrid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olumn1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iwb_bio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iwb_bio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iwb_bio19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iwb_lulc_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w_canopy_</w:t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wb_bio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wb_bio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8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wb_bio19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w_canopy_cover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w_canopy_height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>
      <w:pPr>
        <w:pStyle w:val="Normal"/>
        <w:tabs>
          <w:tab w:val="clear" w:pos="720"/>
          <w:tab w:val="left" w:pos="526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able S3: Best fit model setting selected on the basis of lowest AICc value inENMEval.</w:t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tbl>
      <w:tblPr>
        <w:tblW w:w="150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239"/>
        <w:gridCol w:w="1194"/>
        <w:gridCol w:w="905"/>
        <w:gridCol w:w="498"/>
        <w:gridCol w:w="689"/>
        <w:gridCol w:w="916"/>
        <w:gridCol w:w="905"/>
        <w:gridCol w:w="239"/>
        <w:gridCol w:w="899"/>
        <w:gridCol w:w="905"/>
        <w:gridCol w:w="916"/>
        <w:gridCol w:w="905"/>
        <w:gridCol w:w="916"/>
        <w:gridCol w:w="905"/>
        <w:gridCol w:w="866"/>
        <w:gridCol w:w="766"/>
        <w:gridCol w:w="778"/>
        <w:gridCol w:w="923"/>
      </w:tblGrid>
      <w:tr>
        <w:trPr>
          <w:trHeight w:val="288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.N.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tting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m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in. AU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test. AUC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test. AUC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diff. AUC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diff. AU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test. orMT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test. orMT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test. or10pc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test. or10pct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lta. AICc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.AIC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 eters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.5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.5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8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.1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.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7.8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9.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.6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.4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.7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.8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.9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.9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.4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.3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.2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.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.0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0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.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.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.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.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0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.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9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2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7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.3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.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.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.6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0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.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0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410" w:leader="none"/>
        </w:tabs>
        <w:rPr>
          <w:color w:val="000000"/>
        </w:rPr>
      </w:pPr>
      <w:r>
        <w:rPr>
          <w:color w:val="000000"/>
        </w:rPr>
        <w:t>Table S4: Threshold selection for MaxEnt model at 10 percentile training presenc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754"/>
        <w:gridCol w:w="5810"/>
        <w:gridCol w:w="1559"/>
        <w:gridCol w:w="1559"/>
        <w:gridCol w:w="1559"/>
        <w:gridCol w:w="1124"/>
      </w:tblGrid>
      <w:tr>
        <w:trPr>
          <w:trHeight w:val="559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umulative threshold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glog threshold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ractional predicted a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aining omission 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est omission rat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xed cumulative valu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68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xed cumulative value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03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238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0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xed cumulative value 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97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8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nimum training pres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595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5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 percentile training pres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55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5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qual training sensitivity and specificit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55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19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ximum training sensitivity plus specif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17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392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3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qual training sensitivity and specif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01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3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ximum training sensitivity plus specif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01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lance training omission, predicted area and threshold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44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79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quate entropy of threshold and original distribu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16E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able S5: Characteristics of microsatellite loci used in the present stud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50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073"/>
        <w:gridCol w:w="731"/>
        <w:gridCol w:w="973"/>
        <w:gridCol w:w="930"/>
        <w:gridCol w:w="628"/>
        <w:gridCol w:w="1216"/>
        <w:gridCol w:w="3697"/>
        <w:gridCol w:w="4063"/>
        <w:gridCol w:w="1200"/>
      </w:tblGrid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S. No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Locus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Dy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3"/>
                <w:szCs w:val="23"/>
              </w:rPr>
              <w:t>Size Rang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Repeat Motif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3"/>
                <w:szCs w:val="23"/>
              </w:rPr>
              <w:t>Ta (°C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</w:rPr>
              <w:t>Multiplex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Forward primer (5'--3'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Reverse primer  (5'--3'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Reference</w:t>
            </w:r>
          </w:p>
        </w:tc>
      </w:tr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26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0-25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3"/>
                <w:szCs w:val="23"/>
              </w:rPr>
              <w:t>MP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GGGCCTTGTCTAATTCTG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CACTCCTGGTGCTGGTCT</w:t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ang et al. 2019</w:t>
            </w:r>
          </w:p>
        </w:tc>
      </w:tr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ifu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6-1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CTGCATCAGACTCAGCA</w:t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GTATCAGACGTGGGAAC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ang et al. 2007</w:t>
            </w:r>
          </w:p>
        </w:tc>
      </w:tr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ifu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28-3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AATAATGAGCTTGCCTTCC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TGACATTGGCTATGTGAA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ang et al. 2007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35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60-4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ri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P2</w:t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CCAAAATAATGGTAAAGCC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ACTCAACTACATCGCC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CRP38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0-29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ATGTCAAGGAAGAACCCAA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TCACTGCTCACCGTTTC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36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0-29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CCATGTAAGCCTCCAAAC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GAACCAAATGTCTCCAC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38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70-4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TCCCAGGAGACCAAAG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TAAACTGACAAGAAGTCCT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24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0-2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5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GATTCAAGGTTCCCTATG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AGAAAGTGGTTAGTTTAAATG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40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ED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0-3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ri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5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CACCATCTGTTAGGGAGTAG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CTTGATTTGTTGGAGCA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ang et al. 2019</w:t>
            </w:r>
          </w:p>
        </w:tc>
      </w:tr>
    </w:tbl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/>
      </w:pPr>
      <w:r>
        <w:rPr>
          <w:color w:val="000000"/>
          <w:shd w:fill="FFFFFF" w:val="clear"/>
        </w:rPr>
        <w:t xml:space="preserve">Table S6: Correlation matrix of </w:t>
      </w:r>
      <w:r>
        <w:rPr>
          <w:i/>
          <w:iCs/>
          <w:color w:val="000000"/>
          <w:shd w:fill="FFFFFF" w:val="clear"/>
        </w:rPr>
        <w:t>Topographic variable used in the present study.</w:t>
      </w:r>
    </w:p>
    <w:tbl>
      <w:tblPr>
        <w:tblW w:w="25194" w:type="dxa"/>
        <w:jc w:val="left"/>
        <w:tblInd w:w="-15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954"/>
        <w:gridCol w:w="954"/>
        <w:gridCol w:w="954"/>
        <w:gridCol w:w="954"/>
        <w:gridCol w:w="954"/>
        <w:gridCol w:w="954"/>
        <w:gridCol w:w="954"/>
        <w:gridCol w:w="954"/>
        <w:gridCol w:w="1170"/>
        <w:gridCol w:w="954"/>
        <w:gridCol w:w="919"/>
        <w:gridCol w:w="1016"/>
        <w:gridCol w:w="874"/>
        <w:gridCol w:w="990"/>
        <w:gridCol w:w="928"/>
        <w:gridCol w:w="875"/>
        <w:gridCol w:w="954"/>
      </w:tblGrid>
      <w:tr>
        <w:trPr>
          <w:trHeight w:val="343" w:hRule="atLeast"/>
        </w:trPr>
        <w:tc>
          <w:tcPr>
            <w:tcW w:w="1016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olumn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9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0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bio19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lulc_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w_canopy_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ndv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rough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slope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hills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wb_aspec</w:t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bio1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lulc_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_canopy_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ndvi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rough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slope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hills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wb_aspec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</w:tbl>
    <w:p>
      <w:pPr>
        <w:pStyle w:val="Normal"/>
        <w:tabs>
          <w:tab w:val="clear" w:pos="720"/>
          <w:tab w:val="left" w:pos="3587" w:leader="none"/>
        </w:tabs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b/>
      <w:bCs/>
      <w:color w:val="000000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center"/>
    </w:pPr>
    <w:rPr>
      <w:color w:val="000000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color w:val="000000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right"/>
      <w:textAlignment w:val="center"/>
    </w:pPr>
    <w:rPr>
      <w:color w:val="000000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textAlignment w:val="center"/>
    </w:pPr>
    <w:rPr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imentry  tables and figures-Sujeet-280720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05:06:00Z</dcterms:created>
  <dc:creator>Mukesh Thakur</dc:creator>
  <dc:description/>
  <cp:keywords/>
  <dc:language>en-US</dc:language>
  <cp:lastModifiedBy>Ramya G</cp:lastModifiedBy>
  <dcterms:modified xsi:type="dcterms:W3CDTF">2020-09-02T12:15:00Z</dcterms:modified>
  <cp:revision>6</cp:revision>
  <dc:subject/>
  <dc:title/>
</cp:coreProperties>
</file>